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</w:rPr>
      </w:pPr>
      <w:bookmarkStart w:id="0" w:name="OLE_LINK19"/>
      <w:bookmarkStart w:id="1" w:name="OLE_LINK18"/>
      <w:bookmarkStart w:id="2" w:name="OLE_LINK15"/>
      <w:bookmarkEnd w:id="0"/>
      <w:bookmarkEnd w:id="1"/>
      <w:r>
        <w:rPr>
          <w:rFonts w:cs="Times New Roman" w:ascii="Times New Roman" w:hAnsi="Times New Roman"/>
          <w:b/>
          <w:sz w:val="32"/>
        </w:rPr>
        <w:t>Sup</w:t>
      </w:r>
      <w:bookmarkEnd w:id="2"/>
      <w:r>
        <w:rPr>
          <w:rFonts w:cs="Times New Roman" w:ascii="Times New Roman" w:hAnsi="Times New Roman"/>
          <w:b/>
          <w:sz w:val="32"/>
        </w:rPr>
        <w:t>porting</w:t>
      </w:r>
      <w:r>
        <w:rPr>
          <w:rFonts w:cs="Times New Roman" w:ascii="Times New Roman" w:hAnsi="Times New Roman"/>
          <w:b/>
          <w:sz w:val="32"/>
        </w:rPr>
        <w:t xml:space="preserve"> </w:t>
      </w:r>
      <w:r>
        <w:rPr>
          <w:rFonts w:cs="Times New Roman" w:ascii="Times New Roman" w:hAnsi="Times New Roman"/>
          <w:b/>
          <w:sz w:val="32"/>
        </w:rPr>
        <w:t>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  <w:bookmarkStart w:id="3" w:name="OLE_LINK19"/>
      <w:bookmarkStart w:id="4" w:name="OLE_LINK18"/>
      <w:bookmarkStart w:id="5" w:name="OLE_LINK19"/>
      <w:bookmarkStart w:id="6" w:name="OLE_LINK18"/>
      <w:bookmarkEnd w:id="5"/>
      <w:bookmarkEnd w:id="6"/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  <w:sz w:val="20"/>
        </w:rPr>
        <w:t>Abbreviation: NC: normal human cervix, HSIL: high-grade squamous intraepithelial lesion, SCC: squamous cervical cance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680585" cy="1626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585" cy="162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851"/>
                              <w:gridCol w:w="1984"/>
                              <w:gridCol w:w="1842"/>
                              <w:gridCol w:w="1134"/>
                            </w:tblGrid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37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bookmarkStart w:id="7" w:name="OLE_LINK37"/>
                                  <w:bookmarkStart w:id="8" w:name="OLE_LINK36"/>
                                  <w:bookmarkStart w:id="9" w:name="OLE_LINK31"/>
                                  <w:bookmarkStart w:id="10" w:name="OLE_LINK30"/>
                                  <w:bookmarkEnd w:id="7"/>
                                  <w:bookmarkEnd w:id="8"/>
                                  <w:bookmarkEnd w:id="9"/>
                                  <w:bookmarkEnd w:id="1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Table S1. </w:t>
                                  </w:r>
                                  <w:bookmarkStart w:id="11" w:name="_Hlk41471323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K2 Expression Levels in Different Tissue Specimen</w:t>
                                  </w:r>
                                  <w:bookmarkEnd w:id="11"/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Specime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Slug Stain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Negative, No. (%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36"/>
                                    </w:rPr>
                                    <w:t>Positive, No.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12(80.00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4(20.0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3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36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36"/>
                                    </w:rPr>
                                    <w:t>SI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6(40.00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9(60.0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17(20.51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32"/>
                                    </w:rPr>
                                    <w:t>31(79.4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&lt;0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55pt;height:128.05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851"/>
                        <w:gridCol w:w="1984"/>
                        <w:gridCol w:w="1842"/>
                        <w:gridCol w:w="1134"/>
                      </w:tblGrid>
                      <w:tr>
                        <w:trPr>
                          <w:trHeight w:val="405" w:hRule="atLeast"/>
                        </w:trPr>
                        <w:tc>
                          <w:tcPr>
                            <w:tcW w:w="737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bookmarkStart w:id="12" w:name="OLE_LINK37"/>
                            <w:bookmarkStart w:id="13" w:name="OLE_LINK36"/>
                            <w:bookmarkStart w:id="14" w:name="OLE_LINK31"/>
                            <w:bookmarkStart w:id="15" w:name="OLE_LINK30"/>
                            <w:bookmarkEnd w:id="12"/>
                            <w:bookmarkEnd w:id="13"/>
                            <w:bookmarkEnd w:id="14"/>
                            <w:bookmarkEnd w:id="15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Table S1. </w:t>
                            </w:r>
                            <w:bookmarkStart w:id="16" w:name="_Hlk41471323"/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K2 Expression Levels in Different Tissue Specimen</w:t>
                            </w:r>
                            <w:bookmarkEnd w:id="16"/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Specimen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8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Slug Stainin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Negative, No. (%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36"/>
                              </w:rPr>
                              <w:t>Positive, No.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12(80.00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4(20.0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3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6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36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36"/>
                              </w:rPr>
                              <w:t>SI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6(40.00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9(60.0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17(20.51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32"/>
                              </w:rPr>
                              <w:t>31(79.4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&lt;0.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</w:rPr>
        <w:t>Pearson 2-tailed chi-square test was used to determine the statistical significance of the level of expression of HK2 in different tissue specime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: NC vs HSI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: NC vs SC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/>
        <w:rPr/>
      </w:pPr>
      <w:bookmarkStart w:id="17" w:name="_Hlk41471337"/>
      <w:bookmarkStart w:id="18" w:name="_Hlk33472500"/>
      <w:bookmarkEnd w:id="17"/>
      <w:r>
        <w:rPr>
          <w:rFonts w:cs="Times New Roman" w:ascii="Times New Roman" w:hAnsi="Times New Roman"/>
          <w:b/>
          <w:sz w:val="20"/>
        </w:rPr>
        <w:t>Table S</w:t>
      </w:r>
      <w:bookmarkEnd w:id="18"/>
      <w:r>
        <w:rPr>
          <w:rFonts w:cs="Times New Roman" w:ascii="Times New Roman" w:hAnsi="Times New Roman"/>
          <w:b/>
          <w:sz w:val="20"/>
        </w:rPr>
        <w:t xml:space="preserve">2. </w:t>
      </w:r>
      <w:bookmarkStart w:id="19" w:name="_Hlk33472468"/>
      <w:r>
        <w:rPr>
          <w:rFonts w:cs="Times New Roman" w:ascii="Times New Roman" w:hAnsi="Times New Roman"/>
          <w:b/>
          <w:sz w:val="20"/>
        </w:rPr>
        <w:t>The list of primer sequences that used for real time PCR</w:t>
      </w:r>
      <w:r>
        <w:rPr/>
        <w:t xml:space="preserve"> in this study</w:t>
      </w:r>
      <w:bookmarkEnd w:id="19"/>
      <w:r>
        <w:rPr/>
        <w:t>.</w:t>
      </w:r>
    </w:p>
    <w:tbl>
      <w:tblPr>
        <w:tblW w:w="7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907"/>
        <w:gridCol w:w="5185"/>
      </w:tblGrid>
      <w:tr>
        <w:trPr>
          <w:trHeight w:val="470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/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30" w:hRule="atLeast"/>
        </w:trPr>
        <w:tc>
          <w:tcPr>
            <w:tcW w:w="1409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clin A1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TCCCGATGCTTGTCAG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GCAGCCCTAGCACTGTC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clin D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GAAGTGGAAACCATC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TTCTGCACACATTTGAA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clin E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GCGGGACACCATGA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TCACGTTTGCCTTCC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CGTCAGAACCCATGC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CGAAGTTCCATCGCTC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TGCGAGTGTCTAACGG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TAGGGGTTTGTGATTCT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MY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CCTGGCAAAAGGTCA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GTAGTTGTGCTGATGT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K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ACCACTCACCCTACT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GCATTCGGCAATGTG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K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ACGCAGTTGCAGTACAT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GGATCTGGATCTCCC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K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CCAACCTCTCGTACATCG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TCTGAAGCGCAGTAAGATT</w:t>
            </w:r>
          </w:p>
        </w:tc>
      </w:tr>
      <w:tr>
        <w:trPr>
          <w:trHeight w:val="234" w:hRule="atLeast"/>
        </w:trPr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D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GTCAAGGCTGAGAAC</w:t>
            </w:r>
          </w:p>
        </w:tc>
      </w:tr>
      <w:tr>
        <w:trPr>
          <w:trHeight w:val="240" w:hRule="atLeast"/>
        </w:trPr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AAGACGCCAGTGG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1:44:00Z</dcterms:created>
  <dc:creator>Microsoft Office 用户</dc:creator>
  <dc:description/>
  <cp:keywords/>
  <dc:language>en-US</dc:language>
  <cp:lastModifiedBy>nan cui</cp:lastModifiedBy>
  <dcterms:modified xsi:type="dcterms:W3CDTF">2020-07-07T06:42:00Z</dcterms:modified>
  <cp:revision>60</cp:revision>
  <dc:subject/>
  <dc:title/>
</cp:coreProperties>
</file>